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00C43" w14:textId="56CF2679" w:rsidR="00BA7CA5" w:rsidRPr="005421B4" w:rsidRDefault="00B2264C" w:rsidP="000B3E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579A2" w:rsidRPr="005421B4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2374D9" w:rsidRPr="005421B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2579A2" w:rsidRPr="005421B4">
        <w:rPr>
          <w:rFonts w:ascii="Times New Roman" w:hAnsi="Times New Roman" w:cs="Times New Roman"/>
          <w:sz w:val="24"/>
          <w:szCs w:val="24"/>
        </w:rPr>
        <w:t xml:space="preserve">: </w:t>
      </w:r>
      <w:r w:rsidR="00166B00" w:rsidRPr="005421B4">
        <w:rPr>
          <w:rFonts w:ascii="Times New Roman" w:hAnsi="Times New Roman" w:cs="Times New Roman"/>
          <w:sz w:val="24"/>
          <w:szCs w:val="24"/>
        </w:rPr>
        <w:t xml:space="preserve">Hierarchy of </w:t>
      </w:r>
      <w:r w:rsidR="002374D9" w:rsidRPr="005421B4">
        <w:rPr>
          <w:rFonts w:ascii="Times New Roman" w:hAnsi="Times New Roman" w:cs="Times New Roman"/>
          <w:sz w:val="24"/>
          <w:szCs w:val="24"/>
        </w:rPr>
        <w:t>co-colonising</w:t>
      </w:r>
      <w:r w:rsidR="00004D5C" w:rsidRPr="005421B4">
        <w:rPr>
          <w:rFonts w:ascii="Times New Roman" w:hAnsi="Times New Roman" w:cs="Times New Roman"/>
          <w:sz w:val="24"/>
          <w:szCs w:val="24"/>
        </w:rPr>
        <w:t xml:space="preserve"> pneumococcal </w:t>
      </w:r>
      <w:r w:rsidR="002374D9" w:rsidRPr="005421B4">
        <w:rPr>
          <w:rFonts w:ascii="Times New Roman" w:hAnsi="Times New Roman" w:cs="Times New Roman"/>
          <w:sz w:val="24"/>
          <w:szCs w:val="24"/>
        </w:rPr>
        <w:t>serotypes</w:t>
      </w:r>
      <w:r w:rsidR="00004D5C" w:rsidRPr="005421B4">
        <w:rPr>
          <w:rFonts w:ascii="Times New Roman" w:hAnsi="Times New Roman" w:cs="Times New Roman"/>
          <w:sz w:val="24"/>
          <w:szCs w:val="24"/>
        </w:rPr>
        <w:t xml:space="preserve"> </w:t>
      </w:r>
      <w:r w:rsidR="009F11FE" w:rsidRPr="005421B4">
        <w:rPr>
          <w:rFonts w:ascii="Times New Roman" w:hAnsi="Times New Roman" w:cs="Times New Roman"/>
          <w:sz w:val="24"/>
          <w:szCs w:val="24"/>
        </w:rPr>
        <w:t>detected in</w:t>
      </w:r>
      <w:r w:rsidR="002579A2" w:rsidRPr="005421B4">
        <w:rPr>
          <w:rFonts w:ascii="Times New Roman" w:hAnsi="Times New Roman" w:cs="Times New Roman"/>
          <w:sz w:val="24"/>
          <w:szCs w:val="24"/>
        </w:rPr>
        <w:t xml:space="preserve"> Nasopharyngeal Swab samples collected from </w:t>
      </w:r>
      <w:r w:rsidR="002374D9" w:rsidRPr="005421B4">
        <w:rPr>
          <w:rFonts w:ascii="Times New Roman" w:hAnsi="Times New Roman" w:cs="Times New Roman"/>
          <w:sz w:val="24"/>
          <w:szCs w:val="24"/>
        </w:rPr>
        <w:t xml:space="preserve">Sowetan </w:t>
      </w:r>
      <w:r w:rsidR="002579A2" w:rsidRPr="005421B4">
        <w:rPr>
          <w:rFonts w:ascii="Times New Roman" w:hAnsi="Times New Roman" w:cs="Times New Roman"/>
          <w:sz w:val="24"/>
          <w:szCs w:val="24"/>
        </w:rPr>
        <w:t>children 0-60 months</w:t>
      </w:r>
      <w:r w:rsidR="002374D9" w:rsidRPr="005421B4">
        <w:rPr>
          <w:rFonts w:ascii="Times New Roman" w:hAnsi="Times New Roman" w:cs="Times New Roman"/>
          <w:sz w:val="24"/>
          <w:szCs w:val="24"/>
        </w:rPr>
        <w:t>-</w:t>
      </w:r>
      <w:r w:rsidR="002579A2" w:rsidRPr="005421B4">
        <w:rPr>
          <w:rFonts w:ascii="Times New Roman" w:hAnsi="Times New Roman" w:cs="Times New Roman"/>
          <w:sz w:val="24"/>
          <w:szCs w:val="24"/>
        </w:rPr>
        <w:t>of</w:t>
      </w:r>
      <w:r w:rsidR="002374D9" w:rsidRPr="005421B4">
        <w:rPr>
          <w:rFonts w:ascii="Times New Roman" w:hAnsi="Times New Roman" w:cs="Times New Roman"/>
          <w:sz w:val="24"/>
          <w:szCs w:val="24"/>
        </w:rPr>
        <w:t>-</w:t>
      </w:r>
      <w:r w:rsidR="002579A2" w:rsidRPr="005421B4">
        <w:rPr>
          <w:rFonts w:ascii="Times New Roman" w:hAnsi="Times New Roman" w:cs="Times New Roman"/>
          <w:sz w:val="24"/>
          <w:szCs w:val="24"/>
        </w:rPr>
        <w:t>age in Period</w:t>
      </w:r>
      <w:r w:rsidR="002374D9" w:rsidRPr="005421B4">
        <w:rPr>
          <w:rFonts w:ascii="Times New Roman" w:hAnsi="Times New Roman" w:cs="Times New Roman"/>
          <w:sz w:val="24"/>
          <w:szCs w:val="24"/>
        </w:rPr>
        <w:t>-</w:t>
      </w:r>
      <w:r w:rsidR="002579A2" w:rsidRPr="005421B4">
        <w:rPr>
          <w:rFonts w:ascii="Times New Roman" w:hAnsi="Times New Roman" w:cs="Times New Roman"/>
          <w:sz w:val="24"/>
          <w:szCs w:val="24"/>
        </w:rPr>
        <w:t>1 (2010</w:t>
      </w:r>
      <w:r w:rsidR="00166B00" w:rsidRPr="005421B4">
        <w:rPr>
          <w:rFonts w:ascii="Times New Roman" w:hAnsi="Times New Roman" w:cs="Times New Roman"/>
          <w:sz w:val="24"/>
          <w:szCs w:val="24"/>
        </w:rPr>
        <w:t xml:space="preserve">, </w:t>
      </w:r>
      <w:r w:rsidR="002579A2" w:rsidRPr="005421B4">
        <w:rPr>
          <w:rFonts w:ascii="Times New Roman" w:hAnsi="Times New Roman" w:cs="Times New Roman"/>
          <w:sz w:val="24"/>
          <w:szCs w:val="24"/>
        </w:rPr>
        <w:t>n=1135)</w:t>
      </w:r>
      <w:r w:rsidR="00166B00" w:rsidRPr="005421B4">
        <w:rPr>
          <w:rFonts w:ascii="Times New Roman" w:hAnsi="Times New Roman" w:cs="Times New Roman"/>
          <w:sz w:val="24"/>
          <w:szCs w:val="24"/>
        </w:rPr>
        <w:t xml:space="preserve"> and </w:t>
      </w:r>
      <w:r w:rsidR="002579A2" w:rsidRPr="005421B4">
        <w:rPr>
          <w:rFonts w:ascii="Times New Roman" w:hAnsi="Times New Roman" w:cs="Times New Roman"/>
          <w:sz w:val="24"/>
          <w:szCs w:val="24"/>
        </w:rPr>
        <w:t>Period</w:t>
      </w:r>
      <w:r w:rsidR="002374D9" w:rsidRPr="005421B4">
        <w:rPr>
          <w:rFonts w:ascii="Times New Roman" w:hAnsi="Times New Roman" w:cs="Times New Roman"/>
          <w:sz w:val="24"/>
          <w:szCs w:val="24"/>
        </w:rPr>
        <w:t>-</w:t>
      </w:r>
      <w:r w:rsidR="002579A2" w:rsidRPr="005421B4">
        <w:rPr>
          <w:rFonts w:ascii="Times New Roman" w:hAnsi="Times New Roman" w:cs="Times New Roman"/>
          <w:sz w:val="24"/>
          <w:szCs w:val="24"/>
        </w:rPr>
        <w:t>2 (2018</w:t>
      </w:r>
      <w:r w:rsidR="00166B00" w:rsidRPr="005421B4">
        <w:rPr>
          <w:rFonts w:ascii="Times New Roman" w:hAnsi="Times New Roman" w:cs="Times New Roman"/>
          <w:sz w:val="24"/>
          <w:szCs w:val="24"/>
        </w:rPr>
        <w:t>,</w:t>
      </w:r>
      <w:r w:rsidR="002579A2" w:rsidRPr="005421B4">
        <w:rPr>
          <w:rFonts w:ascii="Times New Roman" w:hAnsi="Times New Roman" w:cs="Times New Roman"/>
          <w:sz w:val="24"/>
          <w:szCs w:val="24"/>
        </w:rPr>
        <w:t xml:space="preserve"> n=572).</w:t>
      </w:r>
    </w:p>
    <w:tbl>
      <w:tblPr>
        <w:tblW w:w="10004" w:type="dxa"/>
        <w:tblInd w:w="-431" w:type="dxa"/>
        <w:tblLook w:val="04A0" w:firstRow="1" w:lastRow="0" w:firstColumn="1" w:lastColumn="0" w:noHBand="0" w:noVBand="1"/>
      </w:tblPr>
      <w:tblGrid>
        <w:gridCol w:w="1844"/>
        <w:gridCol w:w="404"/>
        <w:gridCol w:w="1701"/>
        <w:gridCol w:w="1559"/>
        <w:gridCol w:w="1417"/>
        <w:gridCol w:w="1560"/>
        <w:gridCol w:w="1559"/>
      </w:tblGrid>
      <w:tr w:rsidR="007D3E69" w:rsidRPr="00050633" w14:paraId="0FEBC0E5" w14:textId="77777777" w:rsidTr="004057A5">
        <w:trPr>
          <w:trHeight w:val="288"/>
          <w:tblHeader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78AB" w14:textId="779FEAE0" w:rsidR="00050633" w:rsidRPr="005421B4" w:rsidRDefault="00050633" w:rsidP="00050633">
            <w:pPr>
              <w:spacing w:after="0" w:line="240" w:lineRule="auto"/>
              <w:ind w:left="-25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erotype/</w:t>
            </w:r>
            <w:r w:rsidR="002374D9"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br/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group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F377" w14:textId="77777777" w:rsidR="00050633" w:rsidRPr="005421B4" w:rsidRDefault="00050633" w:rsidP="0005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BF0AC" w14:textId="7DB6328C" w:rsidR="00050633" w:rsidRPr="005421B4" w:rsidRDefault="00050633" w:rsidP="0005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Primary Coloniser 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br/>
              <w:t>% (n/N)</w:t>
            </w:r>
            <w:r w:rsidR="00B920E1"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 xml:space="preserve"> 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D0287" w14:textId="047021B5" w:rsidR="00050633" w:rsidRPr="005421B4" w:rsidRDefault="00050633" w:rsidP="0005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Co-Colonisation 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br/>
              <w:t>% (n/N)</w:t>
            </w:r>
            <w:r w:rsidR="00B920E1"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 xml:space="preserve"> 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6BB40" w14:textId="44E75D60" w:rsidR="00050633" w:rsidRPr="005421B4" w:rsidRDefault="00050633" w:rsidP="0005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Second Serotype 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br/>
              <w:t>% (n/N)</w:t>
            </w:r>
            <w:r w:rsidR="00B920E1"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 xml:space="preserve"> 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A67A9" w14:textId="48970E10" w:rsidR="00050633" w:rsidRPr="005421B4" w:rsidRDefault="00050633" w:rsidP="0005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Third Serotype 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br/>
              <w:t>% (n/N)</w:t>
            </w:r>
            <w:r w:rsidR="00B920E1"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 xml:space="preserve"> 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76F7" w14:textId="270B4F96" w:rsidR="00050633" w:rsidRPr="005421B4" w:rsidRDefault="00050633" w:rsidP="00050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≥ Four Serotypes 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br/>
              <w:t>% (n/N)</w:t>
            </w:r>
            <w:r w:rsidR="00B920E1"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 xml:space="preserve"> †</w:t>
            </w:r>
          </w:p>
        </w:tc>
      </w:tr>
      <w:tr w:rsidR="00166B00" w:rsidRPr="00050633" w14:paraId="7D14A6E3" w14:textId="77777777" w:rsidTr="004057A5">
        <w:trPr>
          <w:trHeight w:val="125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53B887" w14:textId="74D65618" w:rsidR="00166B00" w:rsidRPr="005421B4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VT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FABE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33DA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bookmarkStart w:id="0" w:name="_Hlk121453051"/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4.3%</w:t>
            </w:r>
            <w:bookmarkEnd w:id="0"/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391/46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EA18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5.7% (73/46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6186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4479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93EC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166B00" w:rsidRPr="00050633" w14:paraId="7745EA95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5350B9" w14:textId="5DB1C8D5" w:rsidR="00166B00" w:rsidRPr="005421B4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7F3B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D2D9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bookmarkStart w:id="1" w:name="_Hlk121453015"/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73.6% </w:t>
            </w:r>
            <w:bookmarkEnd w:id="1"/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(78/1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B58F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6.4% (28/1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09E9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1D1E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C9D6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166B00" w:rsidRPr="00050633" w14:paraId="513FED1F" w14:textId="77777777" w:rsidTr="004057A5">
        <w:trPr>
          <w:trHeight w:val="125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B9790F" w14:textId="087285CC" w:rsidR="00166B00" w:rsidRPr="005421B4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NVT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15C8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719F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bookmarkStart w:id="2" w:name="_Hlk121453631"/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70.1% </w:t>
            </w:r>
            <w:bookmarkEnd w:id="2"/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(331/47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C40B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9.9% (141/47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A766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BFE3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140D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166B00" w:rsidRPr="00050633" w14:paraId="43BA189D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789328" w14:textId="2C83A499" w:rsidR="00166B00" w:rsidRPr="005421B4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37A7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DE81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bookmarkStart w:id="3" w:name="_Hlk121453609"/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7.0%</w:t>
            </w:r>
            <w:bookmarkEnd w:id="3"/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 xml:space="preserve"> (180/2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D6B9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3.0% (27/2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6B92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9D41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7896" w14:textId="77777777" w:rsidR="00166B00" w:rsidRPr="00160BFE" w:rsidRDefault="00166B00" w:rsidP="00166B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693EA7F5" w14:textId="77777777" w:rsidTr="004057A5">
        <w:trPr>
          <w:trHeight w:val="125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398309" w14:textId="514E51FB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NTSP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F8B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557A" w14:textId="18096C88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</w:t>
            </w: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%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0</w:t>
            </w: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/7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10B8" w14:textId="1AF504AF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562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2B4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081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563CA584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BE4C08" w14:textId="44ABE034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833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59DA" w14:textId="2B463F96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</w:t>
            </w: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%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3</w:t>
            </w: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/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D29D" w14:textId="44C160C0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C9B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6FC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81B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6BB06F3E" w14:textId="77777777" w:rsidTr="004057A5">
        <w:trPr>
          <w:trHeight w:val="125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216BE8" w14:textId="10C4F273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5D9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B66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2/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893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4/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FFD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2/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BFA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2/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871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5776B047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A8A152" w14:textId="6E95EB29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B41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708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13D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9B7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F51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D9B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43F1E645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FCFCFC" w14:textId="086B6561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32A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FC9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7.5% (9/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6D0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2.5% (15/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3BC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5.8% (11/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1F2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2.5% (3/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CBF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.2% (1/24)</w:t>
            </w:r>
          </w:p>
        </w:tc>
      </w:tr>
      <w:tr w:rsidR="002374D9" w:rsidRPr="00050633" w14:paraId="7639497E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1BB95D" w14:textId="1B1CF9DB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E58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1D1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4.5% (6/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073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5.5% (5/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20A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6.4% (4/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249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F1A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9.1% (1/11)</w:t>
            </w:r>
          </w:p>
        </w:tc>
      </w:tr>
      <w:tr w:rsidR="002374D9" w:rsidRPr="00050633" w14:paraId="3DBC8C15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B76AE2" w14:textId="41AA0234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10A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CB7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8/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0E5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8/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05B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1.3% (5/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C6E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2.5% (2/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677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.3% (1/16)</w:t>
            </w:r>
          </w:p>
        </w:tc>
      </w:tr>
      <w:tr w:rsidR="002374D9" w:rsidRPr="00050633" w14:paraId="3D31263B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56CB4A" w14:textId="32234ED9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783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1DB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0.0% (2/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993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0.0% (3/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EBD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0.0% (3/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393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25C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2B762E13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946805" w14:textId="0F949907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6F7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23E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5% (8/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5DA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9.5% (31/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093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8.5% (15/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6CB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3.1% (9/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D45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7.9% (7/39)</w:t>
            </w:r>
          </w:p>
        </w:tc>
      </w:tr>
      <w:tr w:rsidR="002374D9" w:rsidRPr="00050633" w14:paraId="3BA83F96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D2521C" w14:textId="52BF4BE0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F9C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251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3.1% (3/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1A2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6.9% (10/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124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8.5% (5/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F10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0.8% (4/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445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.7% (1/13)</w:t>
            </w:r>
          </w:p>
        </w:tc>
      </w:tr>
      <w:tr w:rsidR="002374D9" w:rsidRPr="00050633" w14:paraId="4C44AF3F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75806A" w14:textId="0FCEC245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6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16A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150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92.5% (74/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94C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.5% (6/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5B5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.5% (6/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37C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B97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591CD28E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03D364" w14:textId="09FF8824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4C1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E10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7.8% (7/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BB4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2.2% (2/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88E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BD8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2.2% (2/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685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74FB94EE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4B3151" w14:textId="2B1693F6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6B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D01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9A4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5.5% (57/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D3B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4.5% (30/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BEB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6.4% (23/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6AF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.9% (6/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88A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.1% (1/87)</w:t>
            </w:r>
          </w:p>
        </w:tc>
      </w:tr>
      <w:tr w:rsidR="002374D9" w:rsidRPr="00050633" w14:paraId="533183E2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8D70FC" w14:textId="1C3717C4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5D9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84C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5.6% (5/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9ED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4.4% (4/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2C5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4.4% (4/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192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839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2CC96D0A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D74D44" w14:textId="0897740D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7A/7F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E2B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B5D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1/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C7E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1/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AC8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1/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A48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D7B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76483460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68EA61" w14:textId="354BD2E4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6B9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96A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AA1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2/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16A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2/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112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F58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5D0CBB01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06F672" w14:textId="38E64933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9A/9V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31D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779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2.9% (9/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CDE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7.1% (12/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DBB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2.9% (9/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7E9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4.3% (3/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F87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527941B3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6F0408" w14:textId="7592F13B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8B9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BE4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9FF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64E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FFE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230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40CAB5AD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15223E" w14:textId="213D5E1F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735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FA7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9.8% (30/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9EF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0.2% (13/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4D9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7.9% (12/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43F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.3% (1/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5DC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1ECC4212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A881C5" w14:textId="4A507E23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26D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58B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2.5% (5/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A20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7.5% (3/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6F3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2/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2D5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2.5% (1/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FC3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28AAA013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47A5AF" w14:textId="0D03EB5F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8C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E9F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75D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3.3% (5/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42B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6.7% (1/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8A1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6.7% (1/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95F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A12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384AFBA6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CBCE3F" w14:textId="6A694924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1C7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789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FD2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53A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E89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D36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2F2E7164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9122F6" w14:textId="6427DBAB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9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215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F41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7.8% (40/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1EF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2.2% (19/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553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4% (15/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8E6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.1% (3/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DFE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.7% (1/59)</w:t>
            </w:r>
          </w:p>
        </w:tc>
      </w:tr>
      <w:tr w:rsidR="002374D9" w:rsidRPr="00050633" w14:paraId="2E0ECD8D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C0E677" w14:textId="6823170B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349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DBD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4.4% (4/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0C5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5.6% (5/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160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2.2% (2/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57B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2E3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3/9)</w:t>
            </w:r>
          </w:p>
        </w:tc>
      </w:tr>
      <w:tr w:rsidR="002374D9" w:rsidRPr="00050633" w14:paraId="6ADCBE76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3FE6FE" w14:textId="2537FEBA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9F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854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AB7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92.0% (69/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116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.0% (6/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5FE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.7% (5/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FA3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.3% (1/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DD4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32554880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83B49F" w14:textId="7033F777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061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668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93.5% (43/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5DA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.5% (3/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A46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.3% (2/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149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18F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.2% (1/46)</w:t>
            </w:r>
          </w:p>
        </w:tc>
      </w:tr>
      <w:tr w:rsidR="002374D9" w:rsidRPr="00050633" w14:paraId="1A57D1E9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4F6C53" w14:textId="14A97E87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23F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5C4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1AF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2.8% (82/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E23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7.2% (17/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C89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4.1% (14/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4C9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.0% (2/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D62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.0% (1/99)</w:t>
            </w:r>
          </w:p>
        </w:tc>
      </w:tr>
      <w:tr w:rsidR="002374D9" w:rsidRPr="00050633" w14:paraId="64D763AC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1C9F47" w14:textId="4567C2E8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3EA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2BF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4/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5FE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2/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0D5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2/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961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3E1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1DF24715" w14:textId="77777777" w:rsidTr="004057A5">
        <w:trPr>
          <w:trHeight w:val="125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CC0CEA" w14:textId="38AD0B29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7B5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C9D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57A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/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A3D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/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9C6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6D8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0E797FD9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9DBA35" w14:textId="6191E54E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6B5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5AE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D3D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3/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BD7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1F9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43D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</w:tr>
      <w:tr w:rsidR="002374D9" w:rsidRPr="00050633" w14:paraId="01687A25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DC2966" w14:textId="3516D121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6C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D7A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812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5/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6F1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887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1A0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204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3BED4360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227BB8" w14:textId="4761B920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F4A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041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6.7% (13/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CE7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3.3% (2/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5D5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3.3% (2/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59D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F7D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2107B4B6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01D31E" w14:textId="6768B88D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7B/7C/4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2FC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546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2.5% (10/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053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7.5% (6/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B44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1.3% (5/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668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.3% (1/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0A0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6C88B909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AC76C5" w14:textId="377CDD41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367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3C7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0.0% (4/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13B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1/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8BC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1/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0B4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DFF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67A563EC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19E259" w14:textId="4C40CCE5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554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C3F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497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/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B5B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/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025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354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5C2410D6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F7413B" w14:textId="6D015590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4ED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A41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2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FF1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B45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EEB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4B3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68EFB089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182557" w14:textId="673C767D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9like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2E2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8D2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B1C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8/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165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7.5% (3/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B67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4/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D46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2.5% (1/8)</w:t>
            </w:r>
          </w:p>
        </w:tc>
      </w:tr>
      <w:tr w:rsidR="002374D9" w:rsidRPr="00050633" w14:paraId="487D6D0E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54634B" w14:textId="159A78F2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00D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6A8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A38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5/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3E2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0.0% (2/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C05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0.0% (2/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E4F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1/5)</w:t>
            </w:r>
          </w:p>
        </w:tc>
      </w:tr>
      <w:tr w:rsidR="002374D9" w:rsidRPr="00050633" w14:paraId="25C616FD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CE4915" w14:textId="621EA617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9LN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9F5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B2D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5/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A5E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5/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EAA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0.0% (4/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0BE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.0% (1/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459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66A08988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6CACEB" w14:textId="4CD6B9D0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986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6F0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0.0% (4/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EBF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1/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DBD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1/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ABC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490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22621EBD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614F1E" w14:textId="64A34B42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0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267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552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2.7% (8/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F83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7.3% (3/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F6A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45C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9.1% (1/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CC7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8.2% (2/11)</w:t>
            </w:r>
          </w:p>
        </w:tc>
      </w:tr>
      <w:tr w:rsidR="002374D9" w:rsidRPr="00050633" w14:paraId="4FDCDFF3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41ECA9" w14:textId="678B15FD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EB7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B09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0.0% (4/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61B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1/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0FD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19C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D43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1/5)</w:t>
            </w:r>
          </w:p>
        </w:tc>
      </w:tr>
      <w:tr w:rsidR="002374D9" w:rsidRPr="00050633" w14:paraId="7CCC8E20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C91750" w14:textId="5DD78425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0B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0E2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1A4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F86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3/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3C6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2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B24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217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</w:tr>
      <w:tr w:rsidR="002374D9" w:rsidRPr="00050633" w14:paraId="60C47026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755A09" w14:textId="2FF5553C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E13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BB9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998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/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4AA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BF3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72A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/1)</w:t>
            </w:r>
          </w:p>
        </w:tc>
      </w:tr>
      <w:tr w:rsidR="002374D9" w:rsidRPr="00050633" w14:paraId="57106974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E8717D" w14:textId="71D3B7CF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0C/10F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A69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FB6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4.3% (1/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2EC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5.7% (6/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929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1.4% (5/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505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4.3% (1/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52D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136FCA32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AA6A33" w14:textId="623F784F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ED5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C8A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2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2C7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19F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BDB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F1C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23AB3A0E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89C2BF" w14:textId="37F74F22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1A/10D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FB8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DB6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8.6% (22/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414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1.4% (6/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123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7.9% (5/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990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.6% (1/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BC5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565B850B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DF01A0" w14:textId="25A39C6D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4F7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30E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8.8% (11/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730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1.3% (5/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7EB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2.5% (2/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B0F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8.8% (3/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BB5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4070BF32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E99FDE" w14:textId="10B4C99B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1B/11C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0F7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3AC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2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B9C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116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8D8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D1A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25443FCC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63BE9A" w14:textId="02A70825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E0D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F86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B45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/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C33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5C7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/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22C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6D9C1759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BD44DF" w14:textId="5CF015D5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1F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C59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6D5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F4D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/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1D2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BE4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/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AAD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1F579EA4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38A21A" w14:textId="01827489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812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C0D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9B6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60B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ED7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51B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214E3FB3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8BE0A8" w14:textId="04BD6252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2A/12F/4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64C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CE4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2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600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B04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756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A41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13EA10DF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EE84DA" w14:textId="7071A041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7C5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9A4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1/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6D2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1/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69B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1/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C24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1E4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5D03D936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AD6F60" w14:textId="521DD95A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2B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9B6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9CF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058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6/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E1C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4/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81A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2/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2AD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7E524A16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B0D06B" w14:textId="5E283653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96F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C34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0EB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2/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B55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1/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6DD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F95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1/2)</w:t>
            </w:r>
          </w:p>
        </w:tc>
      </w:tr>
      <w:tr w:rsidR="002374D9" w:rsidRPr="00050633" w14:paraId="6518016E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8F5046" w14:textId="47B8E5D1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728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D75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3.7% (14/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16F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6.3% (5/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22C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1.1% (4/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C0A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.3% (1/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B62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24C838CF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FBB319" w14:textId="1B5570B3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B3A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F06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92.3% (12/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226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.7% (1/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208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.7% (1/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147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EEC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24E2BCA8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4E1525" w14:textId="37D13A7A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5A/15F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F29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CBD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7.1% (8/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DA2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2.9% (6/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35A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5.7% (5/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256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.1% (1/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E94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688C8976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6C428A" w14:textId="70BD1DAE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62E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14C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7.5% (14/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C5C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2.5% (2/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495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2.5% (2/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77D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AE5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632EC94C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9F8C3A" w14:textId="2228815E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5B/15C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788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4BE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3.0% (44/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931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7.0% (9/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E5C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5.1% (8/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C5A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.9% (1/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C1B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740BD514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ED4274" w14:textId="06F7AF05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077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A02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0.0% (8/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5FE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2/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B37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2/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575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45C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4928792B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E248BE" w14:textId="67020B4F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lastRenderedPageBreak/>
              <w:t>15like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95C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338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3% (14/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AC2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9.7% (55/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C2B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6.4% (32/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8DA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6.1% (18/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B2E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.2% (5/69)</w:t>
            </w:r>
          </w:p>
        </w:tc>
      </w:tr>
      <w:tr w:rsidR="002374D9" w:rsidRPr="00050633" w14:paraId="78B11121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BD4435" w14:textId="5478D441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7A1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F60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7.9% (11/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580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2.1% (18/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797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1.4% (12/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5BA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.9% (2/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9B5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3.8% (4/29)</w:t>
            </w:r>
          </w:p>
        </w:tc>
      </w:tr>
      <w:tr w:rsidR="002374D9" w:rsidRPr="00050633" w14:paraId="34448524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59D51A" w14:textId="3A739370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6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4B7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17C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EC1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4/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C3B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EE1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2/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B5F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2/4)</w:t>
            </w:r>
          </w:p>
        </w:tc>
      </w:tr>
      <w:tr w:rsidR="002374D9" w:rsidRPr="00050633" w14:paraId="3645B104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B48CD8" w14:textId="7EEBF0A6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215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15D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CAE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6/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E7E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2/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4A8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2/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4E2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2/6)</w:t>
            </w:r>
          </w:p>
        </w:tc>
      </w:tr>
      <w:tr w:rsidR="002374D9" w:rsidRPr="00050633" w14:paraId="60525F16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91C52B" w14:textId="3C7BFCA7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6F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D45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FA8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7.8% (35/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175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2.2% (10/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E40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9/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E92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.2% (1/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7C5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7CEE09E2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16B964" w14:textId="7B985F51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087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C6F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92.3% (12/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2C9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.7% (1/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C42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.7% (1/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708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772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59CF90EC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448BF9" w14:textId="1F8D9FA9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7F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C87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647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14/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A80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14/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3E7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2.1% (9/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134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4.3% (4/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397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.6% (1/28)</w:t>
            </w:r>
          </w:p>
        </w:tc>
      </w:tr>
      <w:tr w:rsidR="002374D9" w:rsidRPr="00050633" w14:paraId="5340FE63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F784BB" w14:textId="1732EC57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A8F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CE7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1.2% (7/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D1C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8.8% (10/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2AB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3.5% (4/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7DA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1.8% (2/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2FB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3.5% (4/17)</w:t>
            </w:r>
          </w:p>
        </w:tc>
      </w:tr>
      <w:tr w:rsidR="002374D9" w:rsidRPr="00050633" w14:paraId="1525A13B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777FF2" w14:textId="17A18632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8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742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E52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2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824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9C5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4E1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911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3B8AD65F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A71CAA" w14:textId="2AA5F5AC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837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5B8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335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8C2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C8C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08C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1E0BF7F0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B0ED8A" w14:textId="3BCE823B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8B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AC3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6EB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0.0% (3/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D0F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0.0% (2/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E6F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0.0% (2/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FA3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756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4B19B52B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3362AA" w14:textId="7C66D47E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019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55B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/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7FC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0DB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772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0FD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46EDDB2A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4FABE8" w14:textId="0FF2D56B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19B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A36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2C4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/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0CC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5.0% (3/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8F9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/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E83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/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FAE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/4)</w:t>
            </w:r>
          </w:p>
        </w:tc>
      </w:tr>
      <w:tr w:rsidR="002374D9" w:rsidRPr="00050633" w14:paraId="1F879D91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FDA809" w14:textId="71F23638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299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D11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2/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D77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2/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F3B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/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F85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/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D5A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0BB62936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09E0F4" w14:textId="74170611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D5B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CEF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93.3% (14/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620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.7% (1/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466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4B9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.7% (1/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B09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2E838312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57B15D" w14:textId="3250A09B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383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8FD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5.0% (3/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BF8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/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079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/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0CA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7D3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7522DE57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18E17B" w14:textId="5A2E1979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E52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EF3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2.7% (8/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207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7.3% (3/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6F5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7.3% (3/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1F7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32E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28259F01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B8B26E" w14:textId="35941584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057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A35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6.2% (6/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2D8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3.8% (7/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320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8.5% (5/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901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.7% (1/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2EA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.7% (1/13)</w:t>
            </w:r>
          </w:p>
        </w:tc>
      </w:tr>
      <w:tr w:rsidR="002374D9" w:rsidRPr="00050633" w14:paraId="4E3CCDEF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40885A" w14:textId="0D0A4BA3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22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BBD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E41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3.8% (7/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676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6.3% (9/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B4F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7.5% (6/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B24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8.8% (3/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8D4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1B6CA302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B52E4E" w14:textId="5F046828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301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CBD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3AC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2/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28D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2/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37D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F3D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6D89AF74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56BCE5" w14:textId="471CAC5C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22F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6E0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4F1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6/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474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367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9FE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F47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14910FD4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1CEBC0" w14:textId="320D197E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134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14D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/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164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A49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FAB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16D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0CA4D58B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34C992" w14:textId="3B97C8F8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23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B66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BCB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9.6% (8/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334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0.4% (19/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497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3.0% (17/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7C0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.7% (1/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A5D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.7% (1/27)</w:t>
            </w:r>
          </w:p>
        </w:tc>
      </w:tr>
      <w:tr w:rsidR="002374D9" w:rsidRPr="00050633" w14:paraId="1638596E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A0DE09" w14:textId="4905B5E6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BD02" w14:textId="6761E624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E95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0.0% (7/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92F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0.0% (3/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BCF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0.0% (3/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C11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D23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27868895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609CBC" w14:textId="7B20104B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23B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895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00B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0.0% (16/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3CF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4/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5FC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4/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DD3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709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3974CC2D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327E4A" w14:textId="181E01FD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C5A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AF4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95.2% (20/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A93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.8% (1/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613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.8% (1/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5F7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FBA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19907360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A3239B" w14:textId="523EFA63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24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C58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AC2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15E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642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5A0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553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4B8091EE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A6E84A" w14:textId="551879A3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447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2E9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9C0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2/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EEE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1/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8B8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ACC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1/2)</w:t>
            </w:r>
          </w:p>
        </w:tc>
      </w:tr>
      <w:tr w:rsidR="002374D9" w:rsidRPr="00050633" w14:paraId="61D2659C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CFEC8E" w14:textId="26FF3B9B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24B/24F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F39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49F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501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72C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F4E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5B3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711378F1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90EB96" w14:textId="289E7789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B22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97A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1/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7D5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0.0% (4/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210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743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0.0% (2/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384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0.0% (2/5)</w:t>
            </w:r>
          </w:p>
        </w:tc>
      </w:tr>
      <w:tr w:rsidR="002374D9" w:rsidRPr="00050633" w14:paraId="3F1DE5D5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9ECB06" w14:textId="625C8E85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9AB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44B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E43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2/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F39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9B9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A34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11EDCF36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06E176" w14:textId="13D476A9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57D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A33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E26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4/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3B1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F1F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/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804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5.0% (3/4)</w:t>
            </w:r>
          </w:p>
        </w:tc>
      </w:tr>
      <w:tr w:rsidR="002374D9" w:rsidRPr="00050633" w14:paraId="5C3DAE17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0B1910" w14:textId="58D8EBEA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2E9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1E0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2E8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6/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33D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6/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3C9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332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137C61B7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4C832B" w14:textId="14DF4488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E82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10B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E93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8/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A76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2.5% (5/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7AF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2.5% (1/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8B0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2/8)</w:t>
            </w:r>
          </w:p>
        </w:tc>
      </w:tr>
      <w:tr w:rsidR="002374D9" w:rsidRPr="00050633" w14:paraId="4221C785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B8FC82" w14:textId="5454C4AF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3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DFC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3D0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6/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C82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3/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755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013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3/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AC9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68C07952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F013E8" w14:textId="530A5F04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75E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422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6.7% (1/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FD6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3.3% (5/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743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6DD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2/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BC7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3/6)</w:t>
            </w:r>
          </w:p>
        </w:tc>
      </w:tr>
      <w:tr w:rsidR="002374D9" w:rsidRPr="00050633" w14:paraId="3D11B900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ED7987" w14:textId="4FEBF671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32A/32F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329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CEB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83B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4/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EEE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BFF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/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AC2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5.0% (3/4)</w:t>
            </w:r>
          </w:p>
        </w:tc>
      </w:tr>
      <w:tr w:rsidR="002374D9" w:rsidRPr="00050633" w14:paraId="1A8186BB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F3047F" w14:textId="2A5A2CA9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719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D9C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41D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/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D44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84F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95E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43F462B3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CDE470" w14:textId="6070208A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33A/33F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A0D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01A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3/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FC1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6/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06C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B76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7E1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6/9)</w:t>
            </w:r>
          </w:p>
        </w:tc>
      </w:tr>
      <w:tr w:rsidR="002374D9" w:rsidRPr="00050633" w14:paraId="1E7DD582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7B3530" w14:textId="489D4378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22D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78F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1E1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3/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F0D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EA9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2F9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2/3)</w:t>
            </w:r>
          </w:p>
        </w:tc>
      </w:tr>
      <w:tr w:rsidR="002374D9" w:rsidRPr="00050633" w14:paraId="7AC711A4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AB5FF7" w14:textId="54323DAA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33B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756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AEC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4.3% (1/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271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5.7% (6/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46E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7.1% (4/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A45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4.3% (1/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A60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4.3% (1/7)</w:t>
            </w:r>
          </w:p>
        </w:tc>
      </w:tr>
      <w:tr w:rsidR="002374D9" w:rsidRPr="00050633" w14:paraId="77A1E732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FCC760" w14:textId="26749241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7F0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D82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2/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3B3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5.0% (6/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82A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7.5% (3/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254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2.5% (1/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AC4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2/8)</w:t>
            </w:r>
          </w:p>
        </w:tc>
      </w:tr>
      <w:tr w:rsidR="002374D9" w:rsidRPr="00050633" w14:paraId="00FA6B04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B2AB91" w14:textId="611B85E1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33C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C08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CA2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EC7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5/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607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1/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5BA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1/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8FE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0.0% (3/5)</w:t>
            </w:r>
          </w:p>
        </w:tc>
      </w:tr>
      <w:tr w:rsidR="002374D9" w:rsidRPr="00050633" w14:paraId="777B3F75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E82BDB" w14:textId="77EBE067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3B4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625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F32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5/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24E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1/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079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0.0% (2/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ED5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0.0% (2/5)</w:t>
            </w:r>
          </w:p>
        </w:tc>
      </w:tr>
      <w:tr w:rsidR="002374D9" w:rsidRPr="00050633" w14:paraId="69F84B91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092221" w14:textId="2F0CBD30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3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24C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C98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3.0% (17/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F9D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7.0% (10/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35E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7.0% (10/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B5C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C15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2E0D9312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77DF47" w14:textId="16C2B853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8C5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046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8.6% (11/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8CE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1.4% (3/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984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4.3% (2/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0EB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.1% (1/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9FC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298C0E3D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6FE826" w14:textId="4726127B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35A/35C/4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C27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F03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6.2% (12/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D17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3.8% (14/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9E6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6.9% (7/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4C3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5.4% (4/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339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1.5% (3/26)</w:t>
            </w:r>
          </w:p>
        </w:tc>
      </w:tr>
      <w:tr w:rsidR="002374D9" w:rsidRPr="00050633" w14:paraId="59BE73B1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0B0BD4" w14:textId="1A9FD9B8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C3C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2AD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596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8/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595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4/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4C6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7.5% (3/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02C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2.5% (1/8)</w:t>
            </w:r>
          </w:p>
        </w:tc>
      </w:tr>
      <w:tr w:rsidR="002374D9" w:rsidRPr="00050633" w14:paraId="26EABFFD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83245F" w14:textId="017023F1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35B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42A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E68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8/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23F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8/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4AF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3.8% (7/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FBE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.3% (1/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C76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20CA492B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D40808" w14:textId="461F7B97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DA7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227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4.6% (11/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8A3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5.4% (2/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444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.7% (1/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6CD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E57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.7% (1/13)</w:t>
            </w:r>
          </w:p>
        </w:tc>
      </w:tr>
      <w:tr w:rsidR="002374D9" w:rsidRPr="00050633" w14:paraId="52608D61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9231E1" w14:textId="40D51BAF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35F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5E0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065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2/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2DD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2/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831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/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2E0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3FA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/4)</w:t>
            </w:r>
          </w:p>
        </w:tc>
      </w:tr>
      <w:tr w:rsidR="002374D9" w:rsidRPr="00050633" w14:paraId="78FD75DB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1C9B2D" w14:textId="4A93E6FC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FE7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E5E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4/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258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2/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AE9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2/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00B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643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0A434A95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BA1BD0" w14:textId="2711264B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3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C10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DD9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B35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3/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B18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717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2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D1E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36E747CF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90DF30" w14:textId="57F6CF6E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22F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E7C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577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3/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72F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B98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72E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2/3)</w:t>
            </w:r>
          </w:p>
        </w:tc>
      </w:tr>
      <w:tr w:rsidR="002374D9" w:rsidRPr="00050633" w14:paraId="4F12471D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217095" w14:textId="10F45A6F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41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F47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9E0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E3A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4/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B85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C0C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1/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A6A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5.0% (3/4)</w:t>
            </w:r>
          </w:p>
        </w:tc>
      </w:tr>
      <w:tr w:rsidR="002374D9" w:rsidRPr="00050633" w14:paraId="774C24CA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3EFE94" w14:textId="093E0E06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1B7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FB7F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1/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31B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1/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3FF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356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C93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1/2)</w:t>
            </w:r>
          </w:p>
        </w:tc>
      </w:tr>
      <w:tr w:rsidR="002374D9" w:rsidRPr="00050633" w14:paraId="36AF9DE7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4CB302" w14:textId="2CACAA69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4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396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10E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2/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BB7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75.0% (6/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E78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2.5% (5/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A55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353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2.5% (1/8)</w:t>
            </w:r>
          </w:p>
        </w:tc>
      </w:tr>
      <w:tr w:rsidR="002374D9" w:rsidRPr="00050633" w14:paraId="52D87218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498ABA" w14:textId="77125AC1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B2F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E2A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6.7% (2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FA5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5F2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1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632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0FB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5D3ADC42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CA2E13" w14:textId="16308B70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4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849D" w14:textId="5A621F60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629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9.0% (4/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EF6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1.0% (17/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42B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2.4% (11/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391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9.0% (4/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AE1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9.5% (2/21)</w:t>
            </w:r>
          </w:p>
        </w:tc>
      </w:tr>
      <w:tr w:rsidR="002374D9" w:rsidRPr="00050633" w14:paraId="799D8205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20AE63" w14:textId="5F61FBC3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E0B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6A4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F10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2/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5AD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1.7% (5/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A45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5.0% (3/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E32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3.3% (4/12)</w:t>
            </w:r>
          </w:p>
        </w:tc>
      </w:tr>
      <w:tr w:rsidR="002374D9" w:rsidRPr="00050633" w14:paraId="68F86D70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EAC949" w14:textId="4D044AE5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4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D98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BC8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3/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893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50.0% (3/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C40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6.7% (1/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E6D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6.7% (1/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725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6.7% (1/6)</w:t>
            </w:r>
          </w:p>
        </w:tc>
      </w:tr>
      <w:tr w:rsidR="002374D9" w:rsidRPr="00050633" w14:paraId="5120F4CB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8B48DE" w14:textId="38BA11FA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24B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956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A15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2/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F89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BA5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2/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23E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693153FF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14A8D2" w14:textId="5550750B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47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49C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D1DA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.7% (1/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819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93.3% (14/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7A1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40.0% (6/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A41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6.7% (4/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11D7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6.7% (4/15)</w:t>
            </w:r>
          </w:p>
        </w:tc>
      </w:tr>
      <w:tr w:rsidR="002374D9" w:rsidRPr="00050633" w14:paraId="1139C7D0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70573F" w14:textId="0AA6FCF1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DE2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8F4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8.2% (2/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76F5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81.8% (9/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63C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36.4% (4/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B94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8.2% (2/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D4A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7.3% (3/11)</w:t>
            </w:r>
          </w:p>
        </w:tc>
      </w:tr>
      <w:tr w:rsidR="002374D9" w:rsidRPr="00050633" w14:paraId="688905BF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78AE87" w14:textId="43426A24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47F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5A6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972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918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/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CFB6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1/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6EC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C2B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04F07054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AE5D8E" w14:textId="65EEB095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036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5E34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D30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4B4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B29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0FC3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</w:tr>
      <w:tr w:rsidR="002374D9" w:rsidRPr="00050633" w14:paraId="6468A0A5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EDB1" w14:textId="10F9253D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48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752C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D29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51F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3/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2A10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56B8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9F72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3/3)</w:t>
            </w:r>
          </w:p>
        </w:tc>
      </w:tr>
      <w:tr w:rsidR="002374D9" w:rsidRPr="00050633" w14:paraId="1EDC6C28" w14:textId="77777777" w:rsidTr="004057A5">
        <w:trPr>
          <w:trHeight w:val="125"/>
        </w:trPr>
        <w:tc>
          <w:tcPr>
            <w:tcW w:w="184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B7AE" w14:textId="41165839" w:rsidR="002374D9" w:rsidRPr="005421B4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4A9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DF39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490E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100% (5/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57AB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1/5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1871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20.0% (1/5)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9CFD" w14:textId="77777777" w:rsidR="002374D9" w:rsidRPr="00160BF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160BFE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60.0% (3/5)</w:t>
            </w:r>
          </w:p>
        </w:tc>
      </w:tr>
      <w:tr w:rsidR="002374D9" w:rsidRPr="00050633" w14:paraId="09F03379" w14:textId="77777777" w:rsidTr="00FC147C">
        <w:trPr>
          <w:trHeight w:val="125"/>
        </w:trPr>
        <w:tc>
          <w:tcPr>
            <w:tcW w:w="10004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C0F127" w14:textId="72D994A8" w:rsidR="002374D9" w:rsidRPr="00050633" w:rsidRDefault="002374D9" w:rsidP="00AF2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8D51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ZA"/>
              </w:rPr>
              <w:t>*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 denotes</w:t>
            </w:r>
            <w:r w:rsidRPr="008D51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ZA"/>
              </w:rPr>
              <w:t xml:space="preserve"> 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he study Perio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.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8D51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ZA"/>
              </w:rPr>
              <w:t>†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 is the number of isolat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in each category for each period and N is the total isolates identified as each serotype/group. The rank was determined according to colonization density. </w:t>
            </w:r>
          </w:p>
        </w:tc>
      </w:tr>
    </w:tbl>
    <w:p w14:paraId="479875DE" w14:textId="480FB2D1" w:rsidR="006B7799" w:rsidRDefault="006B7799" w:rsidP="000B3E84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6B7799" w:rsidSect="007D3E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1629F" w14:textId="77777777" w:rsidR="00FC55C1" w:rsidRDefault="00FC55C1" w:rsidP="00BB4285">
      <w:pPr>
        <w:spacing w:after="0" w:line="240" w:lineRule="auto"/>
      </w:pPr>
      <w:r>
        <w:separator/>
      </w:r>
    </w:p>
  </w:endnote>
  <w:endnote w:type="continuationSeparator" w:id="0">
    <w:p w14:paraId="100CB2E5" w14:textId="77777777" w:rsidR="00FC55C1" w:rsidRDefault="00FC55C1" w:rsidP="00BB4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52E25" w14:textId="77777777" w:rsidR="00FC55C1" w:rsidRDefault="00FC55C1" w:rsidP="00BB4285">
      <w:pPr>
        <w:spacing w:after="0" w:line="240" w:lineRule="auto"/>
      </w:pPr>
      <w:r>
        <w:separator/>
      </w:r>
    </w:p>
  </w:footnote>
  <w:footnote w:type="continuationSeparator" w:id="0">
    <w:p w14:paraId="129E678F" w14:textId="77777777" w:rsidR="00FC55C1" w:rsidRDefault="00FC55C1" w:rsidP="00BB4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95574"/>
    <w:multiLevelType w:val="hybridMultilevel"/>
    <w:tmpl w:val="042ED4E2"/>
    <w:lvl w:ilvl="0" w:tplc="B9661E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913D4E"/>
    <w:multiLevelType w:val="hybridMultilevel"/>
    <w:tmpl w:val="B6FA4566"/>
    <w:lvl w:ilvl="0" w:tplc="58A072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43329"/>
    <w:multiLevelType w:val="hybridMultilevel"/>
    <w:tmpl w:val="239ECF58"/>
    <w:lvl w:ilvl="0" w:tplc="DDCEAFFE">
      <w:start w:val="7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2426409">
    <w:abstractNumId w:val="1"/>
  </w:num>
  <w:num w:numId="2" w16cid:durableId="2128424103">
    <w:abstractNumId w:val="0"/>
  </w:num>
  <w:num w:numId="3" w16cid:durableId="1744333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3NDMyNbU0tzA3NTBR0lEKTi0uzszPAykwrQUAj4ZpsC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w2perpysxzrkevtp5x09t1t5eap2erszd5&quot;&gt;My EndNote Library Thesis 020721&lt;record-ids&gt;&lt;item&gt;289&lt;/item&gt;&lt;/record-ids&gt;&lt;/item&gt;&lt;/Libraries&gt;"/>
  </w:docVars>
  <w:rsids>
    <w:rsidRoot w:val="000B3E84"/>
    <w:rsid w:val="00004D5C"/>
    <w:rsid w:val="00015A5A"/>
    <w:rsid w:val="00030C09"/>
    <w:rsid w:val="00050633"/>
    <w:rsid w:val="00055397"/>
    <w:rsid w:val="0007283F"/>
    <w:rsid w:val="000858B8"/>
    <w:rsid w:val="00085F7A"/>
    <w:rsid w:val="000958AC"/>
    <w:rsid w:val="000A0E2D"/>
    <w:rsid w:val="000B3E84"/>
    <w:rsid w:val="000E37B3"/>
    <w:rsid w:val="000E5D54"/>
    <w:rsid w:val="000F17C6"/>
    <w:rsid w:val="00104747"/>
    <w:rsid w:val="0011003E"/>
    <w:rsid w:val="00111934"/>
    <w:rsid w:val="0011234D"/>
    <w:rsid w:val="001412A1"/>
    <w:rsid w:val="00160932"/>
    <w:rsid w:val="00160BFE"/>
    <w:rsid w:val="00161D4F"/>
    <w:rsid w:val="00165A4E"/>
    <w:rsid w:val="00166299"/>
    <w:rsid w:val="00166B00"/>
    <w:rsid w:val="001A3716"/>
    <w:rsid w:val="001B1684"/>
    <w:rsid w:val="001B6D72"/>
    <w:rsid w:val="001B733E"/>
    <w:rsid w:val="001E2920"/>
    <w:rsid w:val="001E7938"/>
    <w:rsid w:val="001F61BE"/>
    <w:rsid w:val="00200B0B"/>
    <w:rsid w:val="00202CD9"/>
    <w:rsid w:val="00210450"/>
    <w:rsid w:val="00221D96"/>
    <w:rsid w:val="00234A66"/>
    <w:rsid w:val="002374D9"/>
    <w:rsid w:val="002579A2"/>
    <w:rsid w:val="002629B7"/>
    <w:rsid w:val="00267177"/>
    <w:rsid w:val="0027139D"/>
    <w:rsid w:val="00272E76"/>
    <w:rsid w:val="00280AF2"/>
    <w:rsid w:val="0028533E"/>
    <w:rsid w:val="002A0888"/>
    <w:rsid w:val="002A2B60"/>
    <w:rsid w:val="002C1660"/>
    <w:rsid w:val="002D701E"/>
    <w:rsid w:val="002E6147"/>
    <w:rsid w:val="002F3E4F"/>
    <w:rsid w:val="00303DBF"/>
    <w:rsid w:val="00316B8C"/>
    <w:rsid w:val="00324A56"/>
    <w:rsid w:val="0033401A"/>
    <w:rsid w:val="00336076"/>
    <w:rsid w:val="003425C9"/>
    <w:rsid w:val="00350F1C"/>
    <w:rsid w:val="00361D01"/>
    <w:rsid w:val="003621AA"/>
    <w:rsid w:val="00373584"/>
    <w:rsid w:val="0038194F"/>
    <w:rsid w:val="00395457"/>
    <w:rsid w:val="00396E26"/>
    <w:rsid w:val="003A4FCE"/>
    <w:rsid w:val="003B6470"/>
    <w:rsid w:val="003F5BF7"/>
    <w:rsid w:val="00400476"/>
    <w:rsid w:val="0040349B"/>
    <w:rsid w:val="00403C49"/>
    <w:rsid w:val="004057A5"/>
    <w:rsid w:val="004115A8"/>
    <w:rsid w:val="004136DD"/>
    <w:rsid w:val="004148CA"/>
    <w:rsid w:val="00423A54"/>
    <w:rsid w:val="00442406"/>
    <w:rsid w:val="00446CA2"/>
    <w:rsid w:val="00451D8F"/>
    <w:rsid w:val="00461CC2"/>
    <w:rsid w:val="00463D3F"/>
    <w:rsid w:val="00486CBC"/>
    <w:rsid w:val="004A0E5B"/>
    <w:rsid w:val="004A3D6B"/>
    <w:rsid w:val="004A4D2B"/>
    <w:rsid w:val="004A4D9A"/>
    <w:rsid w:val="004B3594"/>
    <w:rsid w:val="004B6B5D"/>
    <w:rsid w:val="004C68C2"/>
    <w:rsid w:val="004C7673"/>
    <w:rsid w:val="004D2AC9"/>
    <w:rsid w:val="004E61FE"/>
    <w:rsid w:val="004F615D"/>
    <w:rsid w:val="00513198"/>
    <w:rsid w:val="0051499C"/>
    <w:rsid w:val="00533812"/>
    <w:rsid w:val="005408FB"/>
    <w:rsid w:val="005421B4"/>
    <w:rsid w:val="0055539A"/>
    <w:rsid w:val="00566772"/>
    <w:rsid w:val="00576A8C"/>
    <w:rsid w:val="005806A5"/>
    <w:rsid w:val="0058471D"/>
    <w:rsid w:val="00587C25"/>
    <w:rsid w:val="00587E0F"/>
    <w:rsid w:val="00591370"/>
    <w:rsid w:val="005B31B2"/>
    <w:rsid w:val="005B368A"/>
    <w:rsid w:val="005B60EA"/>
    <w:rsid w:val="005B7173"/>
    <w:rsid w:val="005C1E57"/>
    <w:rsid w:val="005E0E9A"/>
    <w:rsid w:val="005E3119"/>
    <w:rsid w:val="005E481E"/>
    <w:rsid w:val="006132C9"/>
    <w:rsid w:val="00617D7B"/>
    <w:rsid w:val="006240D2"/>
    <w:rsid w:val="006307D8"/>
    <w:rsid w:val="0063114F"/>
    <w:rsid w:val="00664A4B"/>
    <w:rsid w:val="00672882"/>
    <w:rsid w:val="0067469A"/>
    <w:rsid w:val="00686345"/>
    <w:rsid w:val="006A0517"/>
    <w:rsid w:val="006A73DD"/>
    <w:rsid w:val="006B1CDC"/>
    <w:rsid w:val="006B3858"/>
    <w:rsid w:val="006B7799"/>
    <w:rsid w:val="006C22D4"/>
    <w:rsid w:val="006C25DF"/>
    <w:rsid w:val="006C5614"/>
    <w:rsid w:val="006E2AD8"/>
    <w:rsid w:val="006E2C32"/>
    <w:rsid w:val="006E6DDB"/>
    <w:rsid w:val="006F76D8"/>
    <w:rsid w:val="007009D3"/>
    <w:rsid w:val="007064DD"/>
    <w:rsid w:val="00710B6C"/>
    <w:rsid w:val="00716766"/>
    <w:rsid w:val="0072349F"/>
    <w:rsid w:val="007260BF"/>
    <w:rsid w:val="007332D3"/>
    <w:rsid w:val="007829E0"/>
    <w:rsid w:val="007866DD"/>
    <w:rsid w:val="00792265"/>
    <w:rsid w:val="0079634D"/>
    <w:rsid w:val="007A4407"/>
    <w:rsid w:val="007A5DD5"/>
    <w:rsid w:val="007B31AB"/>
    <w:rsid w:val="007D3E69"/>
    <w:rsid w:val="007D61D8"/>
    <w:rsid w:val="007D7ED0"/>
    <w:rsid w:val="007E00C6"/>
    <w:rsid w:val="007F5777"/>
    <w:rsid w:val="00800EC7"/>
    <w:rsid w:val="00801627"/>
    <w:rsid w:val="00802737"/>
    <w:rsid w:val="0080306B"/>
    <w:rsid w:val="008063FA"/>
    <w:rsid w:val="008071C6"/>
    <w:rsid w:val="00810735"/>
    <w:rsid w:val="008154AC"/>
    <w:rsid w:val="0082583A"/>
    <w:rsid w:val="0083629C"/>
    <w:rsid w:val="0085193B"/>
    <w:rsid w:val="00884ED7"/>
    <w:rsid w:val="00895359"/>
    <w:rsid w:val="008B1300"/>
    <w:rsid w:val="008D582D"/>
    <w:rsid w:val="008E61FA"/>
    <w:rsid w:val="008F41DA"/>
    <w:rsid w:val="008F63A1"/>
    <w:rsid w:val="008F7709"/>
    <w:rsid w:val="0090057E"/>
    <w:rsid w:val="00903420"/>
    <w:rsid w:val="00905347"/>
    <w:rsid w:val="009222B5"/>
    <w:rsid w:val="009441A5"/>
    <w:rsid w:val="0094459E"/>
    <w:rsid w:val="0094591E"/>
    <w:rsid w:val="009612FD"/>
    <w:rsid w:val="0097703E"/>
    <w:rsid w:val="00982AB1"/>
    <w:rsid w:val="009874AF"/>
    <w:rsid w:val="009A2654"/>
    <w:rsid w:val="009B659F"/>
    <w:rsid w:val="009B723D"/>
    <w:rsid w:val="009C10AB"/>
    <w:rsid w:val="009F11FE"/>
    <w:rsid w:val="009F12ED"/>
    <w:rsid w:val="009F3C2C"/>
    <w:rsid w:val="00A001AD"/>
    <w:rsid w:val="00A006F3"/>
    <w:rsid w:val="00A12344"/>
    <w:rsid w:val="00A1668B"/>
    <w:rsid w:val="00A167E9"/>
    <w:rsid w:val="00A17B9A"/>
    <w:rsid w:val="00A2458E"/>
    <w:rsid w:val="00A2635C"/>
    <w:rsid w:val="00A2693B"/>
    <w:rsid w:val="00A327BF"/>
    <w:rsid w:val="00A35B2C"/>
    <w:rsid w:val="00A46024"/>
    <w:rsid w:val="00A555CC"/>
    <w:rsid w:val="00A57714"/>
    <w:rsid w:val="00A57FFA"/>
    <w:rsid w:val="00A745BE"/>
    <w:rsid w:val="00A756B5"/>
    <w:rsid w:val="00A84594"/>
    <w:rsid w:val="00AA3702"/>
    <w:rsid w:val="00AB6772"/>
    <w:rsid w:val="00AC2DF9"/>
    <w:rsid w:val="00AC2EAC"/>
    <w:rsid w:val="00AD4079"/>
    <w:rsid w:val="00AD62CB"/>
    <w:rsid w:val="00AE6C07"/>
    <w:rsid w:val="00AF091C"/>
    <w:rsid w:val="00AF2238"/>
    <w:rsid w:val="00B110D4"/>
    <w:rsid w:val="00B2264C"/>
    <w:rsid w:val="00B32F18"/>
    <w:rsid w:val="00B36323"/>
    <w:rsid w:val="00B56FB7"/>
    <w:rsid w:val="00B71107"/>
    <w:rsid w:val="00B912D6"/>
    <w:rsid w:val="00B920E1"/>
    <w:rsid w:val="00B950D4"/>
    <w:rsid w:val="00BA1167"/>
    <w:rsid w:val="00BA351C"/>
    <w:rsid w:val="00BA4A8F"/>
    <w:rsid w:val="00BA7CA5"/>
    <w:rsid w:val="00BB1E1D"/>
    <w:rsid w:val="00BB4285"/>
    <w:rsid w:val="00BC07A0"/>
    <w:rsid w:val="00BD526F"/>
    <w:rsid w:val="00BE1ACB"/>
    <w:rsid w:val="00C22DF0"/>
    <w:rsid w:val="00C26CE8"/>
    <w:rsid w:val="00C36D2C"/>
    <w:rsid w:val="00C417B4"/>
    <w:rsid w:val="00C45622"/>
    <w:rsid w:val="00C66BF2"/>
    <w:rsid w:val="00C6758E"/>
    <w:rsid w:val="00C947F2"/>
    <w:rsid w:val="00C952BC"/>
    <w:rsid w:val="00CA7E0F"/>
    <w:rsid w:val="00CB3D6F"/>
    <w:rsid w:val="00CB523B"/>
    <w:rsid w:val="00CE2BF0"/>
    <w:rsid w:val="00CE7022"/>
    <w:rsid w:val="00D13B69"/>
    <w:rsid w:val="00D26FBC"/>
    <w:rsid w:val="00D46A69"/>
    <w:rsid w:val="00D46D5F"/>
    <w:rsid w:val="00D50653"/>
    <w:rsid w:val="00D57EC9"/>
    <w:rsid w:val="00D643D6"/>
    <w:rsid w:val="00D804A4"/>
    <w:rsid w:val="00D832C7"/>
    <w:rsid w:val="00D861B4"/>
    <w:rsid w:val="00DA1F89"/>
    <w:rsid w:val="00DA550D"/>
    <w:rsid w:val="00DA56EA"/>
    <w:rsid w:val="00DB0DA9"/>
    <w:rsid w:val="00DD29D0"/>
    <w:rsid w:val="00DE3F48"/>
    <w:rsid w:val="00DF3E65"/>
    <w:rsid w:val="00E1354A"/>
    <w:rsid w:val="00E22793"/>
    <w:rsid w:val="00E465DB"/>
    <w:rsid w:val="00E54757"/>
    <w:rsid w:val="00E56AAA"/>
    <w:rsid w:val="00E60047"/>
    <w:rsid w:val="00E642DB"/>
    <w:rsid w:val="00E667B1"/>
    <w:rsid w:val="00E915D0"/>
    <w:rsid w:val="00EA45AD"/>
    <w:rsid w:val="00EA6239"/>
    <w:rsid w:val="00EA6FF7"/>
    <w:rsid w:val="00EB29E3"/>
    <w:rsid w:val="00EC7146"/>
    <w:rsid w:val="00EE6D72"/>
    <w:rsid w:val="00EE76A5"/>
    <w:rsid w:val="00EE7E0E"/>
    <w:rsid w:val="00EF4362"/>
    <w:rsid w:val="00EF7BDD"/>
    <w:rsid w:val="00F04069"/>
    <w:rsid w:val="00F12D6A"/>
    <w:rsid w:val="00F15EA0"/>
    <w:rsid w:val="00F22202"/>
    <w:rsid w:val="00F327E6"/>
    <w:rsid w:val="00F46A29"/>
    <w:rsid w:val="00F50B3D"/>
    <w:rsid w:val="00F771DE"/>
    <w:rsid w:val="00F800AA"/>
    <w:rsid w:val="00F96DDB"/>
    <w:rsid w:val="00F97E1A"/>
    <w:rsid w:val="00FA045F"/>
    <w:rsid w:val="00FA09CA"/>
    <w:rsid w:val="00FA5E99"/>
    <w:rsid w:val="00FA6A99"/>
    <w:rsid w:val="00FB3C0B"/>
    <w:rsid w:val="00FB70B1"/>
    <w:rsid w:val="00FC147C"/>
    <w:rsid w:val="00FC17BE"/>
    <w:rsid w:val="00FC55C1"/>
    <w:rsid w:val="00FD0708"/>
    <w:rsid w:val="00FD1EE8"/>
    <w:rsid w:val="00FD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956EC7"/>
  <w15:docId w15:val="{ACBFCEA5-FCA8-4AD7-A120-D4311171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B3E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D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D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D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285"/>
  </w:style>
  <w:style w:type="paragraph" w:styleId="Footer">
    <w:name w:val="footer"/>
    <w:basedOn w:val="Normal"/>
    <w:link w:val="Foot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285"/>
  </w:style>
  <w:style w:type="character" w:styleId="Hyperlink">
    <w:name w:val="Hyperlink"/>
    <w:basedOn w:val="DefaultParagraphFont"/>
    <w:uiPriority w:val="99"/>
    <w:unhideWhenUsed/>
    <w:rsid w:val="005C1E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1E57"/>
    <w:rPr>
      <w:color w:val="954F72"/>
      <w:u w:val="single"/>
    </w:rPr>
  </w:style>
  <w:style w:type="paragraph" w:customStyle="1" w:styleId="msonormal0">
    <w:name w:val="msonormal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3">
    <w:name w:val="xl63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ZA"/>
    </w:rPr>
  </w:style>
  <w:style w:type="paragraph" w:customStyle="1" w:styleId="xl64">
    <w:name w:val="xl64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en-ZA"/>
    </w:rPr>
  </w:style>
  <w:style w:type="paragraph" w:customStyle="1" w:styleId="xl65">
    <w:name w:val="xl65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6">
    <w:name w:val="xl66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7">
    <w:name w:val="xl67"/>
    <w:basedOn w:val="Normal"/>
    <w:rsid w:val="005C1E5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8">
    <w:name w:val="xl68"/>
    <w:basedOn w:val="Normal"/>
    <w:rsid w:val="005C1E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customStyle="1" w:styleId="xl69">
    <w:name w:val="xl69"/>
    <w:basedOn w:val="Normal"/>
    <w:rsid w:val="0005063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70">
    <w:name w:val="xl70"/>
    <w:basedOn w:val="Normal"/>
    <w:rsid w:val="000506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styleId="Revision">
    <w:name w:val="Revision"/>
    <w:hidden/>
    <w:uiPriority w:val="99"/>
    <w:semiHidden/>
    <w:rsid w:val="00BA7CA5"/>
    <w:pPr>
      <w:spacing w:after="0" w:line="240" w:lineRule="auto"/>
    </w:pPr>
  </w:style>
  <w:style w:type="paragraph" w:customStyle="1" w:styleId="xl71">
    <w:name w:val="xl71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2">
    <w:name w:val="xl72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6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4F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6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323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FB70B1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001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01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01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01A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1BD11-11D3-4F06-8F70-B0801B637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71</Words>
  <Characters>611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Olwagen</dc:creator>
  <cp:keywords/>
  <dc:description/>
  <cp:lastModifiedBy>Sarah Downs</cp:lastModifiedBy>
  <cp:revision>2</cp:revision>
  <dcterms:created xsi:type="dcterms:W3CDTF">2023-03-07T20:02:00Z</dcterms:created>
  <dcterms:modified xsi:type="dcterms:W3CDTF">2023-03-07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26bd78a56e1c77d137706570e173e6ca754e5437335db0dd4bcf2a6812c63</vt:lpwstr>
  </property>
</Properties>
</file>